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3DEEE" w14:textId="465E1196" w:rsidR="0078027F" w:rsidRPr="009C5D2C" w:rsidRDefault="009C5D2C">
      <w:pPr>
        <w:rPr>
          <w:rFonts w:ascii="Times New Roman" w:hAnsi="Times New Roman" w:cs="Times New Roman"/>
          <w:sz w:val="24"/>
          <w:szCs w:val="24"/>
        </w:rPr>
      </w:pPr>
      <w:r w:rsidRPr="009C5D2C">
        <w:rPr>
          <w:rFonts w:ascii="Times New Roman" w:hAnsi="Times New Roman" w:cs="Times New Roman"/>
          <w:sz w:val="24"/>
          <w:szCs w:val="24"/>
        </w:rPr>
        <w:t>supplementary table</w:t>
      </w:r>
      <w:r w:rsidR="008900AA">
        <w:rPr>
          <w:rFonts w:ascii="Times New Roman" w:hAnsi="Times New Roman" w:cs="Times New Roman" w:hint="eastAsia"/>
          <w:sz w:val="24"/>
          <w:szCs w:val="24"/>
        </w:rPr>
        <w:t>1</w:t>
      </w:r>
      <w:r w:rsidRPr="009C5D2C">
        <w:rPr>
          <w:rFonts w:ascii="Times New Roman" w:hAnsi="Times New Roman" w:cs="Times New Roman"/>
          <w:sz w:val="24"/>
          <w:szCs w:val="24"/>
        </w:rPr>
        <w:t>：</w:t>
      </w:r>
      <w:r w:rsidR="00C33122">
        <w:rPr>
          <w:rFonts w:ascii="Times New Roman" w:hAnsi="Times New Roman" w:cs="Times New Roman" w:hint="eastAsia"/>
          <w:sz w:val="24"/>
          <w:szCs w:val="24"/>
        </w:rPr>
        <w:t>p</w:t>
      </w:r>
      <w:r w:rsidRPr="009C5D2C">
        <w:rPr>
          <w:rFonts w:ascii="Times New Roman" w:hAnsi="Times New Roman" w:cs="Times New Roman"/>
          <w:sz w:val="24"/>
          <w:szCs w:val="24"/>
        </w:rPr>
        <w:t>atient characteristics</w:t>
      </w:r>
    </w:p>
    <w:p w14:paraId="1234F861" w14:textId="1529661A" w:rsidR="009C5D2C" w:rsidRPr="009C5D2C" w:rsidRDefault="009C5D2C">
      <w:pPr>
        <w:rPr>
          <w:rFonts w:ascii="Times New Roman" w:hAnsi="Times New Roman" w:cs="Times New Roman"/>
        </w:rPr>
      </w:pPr>
    </w:p>
    <w:tbl>
      <w:tblPr>
        <w:tblW w:w="12420" w:type="dxa"/>
        <w:tblInd w:w="108" w:type="dxa"/>
        <w:tblLook w:val="04A0" w:firstRow="1" w:lastRow="0" w:firstColumn="1" w:lastColumn="0" w:noHBand="0" w:noVBand="1"/>
      </w:tblPr>
      <w:tblGrid>
        <w:gridCol w:w="3860"/>
        <w:gridCol w:w="2660"/>
        <w:gridCol w:w="5200"/>
        <w:gridCol w:w="756"/>
      </w:tblGrid>
      <w:tr w:rsidR="00417D8F" w:rsidRPr="00417D8F" w14:paraId="77AD2C05" w14:textId="77777777" w:rsidTr="00417D8F">
        <w:trPr>
          <w:trHeight w:val="280"/>
        </w:trPr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A5766" w14:textId="77777777" w:rsidR="00417D8F" w:rsidRPr="00417D8F" w:rsidRDefault="00417D8F" w:rsidP="00417D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7A445" w14:textId="77777777" w:rsidR="00417D8F" w:rsidRPr="00417D8F" w:rsidRDefault="00417D8F" w:rsidP="00417D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althy blood donor</w:t>
            </w:r>
            <w:r w:rsidRPr="00417D8F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417D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3</w:t>
            </w:r>
            <w:r w:rsidRPr="00417D8F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5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5B819" w14:textId="77777777" w:rsidR="00417D8F" w:rsidRPr="00417D8F" w:rsidRDefault="00417D8F" w:rsidP="00417D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ients with chronic HBV infection</w:t>
            </w:r>
            <w:r w:rsidRPr="00417D8F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417D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3</w:t>
            </w:r>
            <w:r w:rsidRPr="00417D8F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45712" w14:textId="77777777" w:rsidR="00417D8F" w:rsidRPr="00417D8F" w:rsidRDefault="00417D8F" w:rsidP="00417D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417D8F" w:rsidRPr="00417D8F" w14:paraId="49340194" w14:textId="77777777" w:rsidTr="00417D8F">
        <w:trPr>
          <w:trHeight w:val="28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BDF7" w14:textId="77777777" w:rsidR="00417D8F" w:rsidRPr="00417D8F" w:rsidRDefault="00417D8F" w:rsidP="00417D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9A34" w14:textId="77777777" w:rsidR="00417D8F" w:rsidRPr="00417D8F" w:rsidRDefault="00417D8F" w:rsidP="00417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.33±1.53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7ED4" w14:textId="77777777" w:rsidR="00417D8F" w:rsidRPr="00417D8F" w:rsidRDefault="00417D8F" w:rsidP="00417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.67±2.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5EDC" w14:textId="77777777" w:rsidR="00417D8F" w:rsidRPr="00417D8F" w:rsidRDefault="00417D8F" w:rsidP="00417D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</w:tr>
      <w:tr w:rsidR="00417D8F" w:rsidRPr="00417D8F" w14:paraId="4249C547" w14:textId="77777777" w:rsidTr="00417D8F">
        <w:trPr>
          <w:trHeight w:val="28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5491" w14:textId="77777777" w:rsidR="00417D8F" w:rsidRPr="00417D8F" w:rsidRDefault="00417D8F" w:rsidP="00417D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V DNA concentration</w:t>
            </w:r>
            <w:r w:rsidRPr="00417D8F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417D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U/ml</w:t>
            </w:r>
            <w:r w:rsidRPr="00417D8F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3BA8" w14:textId="77777777" w:rsidR="00417D8F" w:rsidRPr="00417D8F" w:rsidRDefault="00417D8F" w:rsidP="00417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6000±187158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74F8" w14:textId="77777777" w:rsidR="00417D8F" w:rsidRPr="00417D8F" w:rsidRDefault="00417D8F" w:rsidP="00417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4333±2318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3F3C" w14:textId="77777777" w:rsidR="00417D8F" w:rsidRPr="00417D8F" w:rsidRDefault="00417D8F" w:rsidP="00417D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2</w:t>
            </w:r>
          </w:p>
        </w:tc>
      </w:tr>
      <w:tr w:rsidR="00417D8F" w:rsidRPr="00417D8F" w14:paraId="47308E9F" w14:textId="77777777" w:rsidTr="00417D8F">
        <w:trPr>
          <w:trHeight w:val="28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FE86" w14:textId="77777777" w:rsidR="00417D8F" w:rsidRPr="00417D8F" w:rsidRDefault="00417D8F" w:rsidP="00417D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T</w:t>
            </w:r>
            <w:r w:rsidRPr="00417D8F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417D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U/L</w:t>
            </w:r>
            <w:r w:rsidRPr="00417D8F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2A54" w14:textId="77777777" w:rsidR="00417D8F" w:rsidRPr="00417D8F" w:rsidRDefault="00417D8F" w:rsidP="00417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.33±5.03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B595" w14:textId="77777777" w:rsidR="00417D8F" w:rsidRPr="00417D8F" w:rsidRDefault="00417D8F" w:rsidP="00417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±8.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B92C" w14:textId="77777777" w:rsidR="00417D8F" w:rsidRPr="00417D8F" w:rsidRDefault="00417D8F" w:rsidP="00417D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4</w:t>
            </w:r>
          </w:p>
        </w:tc>
      </w:tr>
      <w:tr w:rsidR="00417D8F" w:rsidRPr="00417D8F" w14:paraId="1D4CEF91" w14:textId="77777777" w:rsidTr="00417D8F">
        <w:trPr>
          <w:trHeight w:val="280"/>
        </w:trPr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C4819" w14:textId="77777777" w:rsidR="00417D8F" w:rsidRPr="00417D8F" w:rsidRDefault="00417D8F" w:rsidP="00417D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</w:t>
            </w:r>
            <w:r w:rsidRPr="00417D8F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417D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U/L</w:t>
            </w:r>
            <w:r w:rsidRPr="00417D8F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6B4DC" w14:textId="77777777" w:rsidR="00417D8F" w:rsidRPr="00417D8F" w:rsidRDefault="00417D8F" w:rsidP="00417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33±5.13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5243A" w14:textId="77777777" w:rsidR="00417D8F" w:rsidRPr="00417D8F" w:rsidRDefault="00417D8F" w:rsidP="00417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33±3.7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BA9C7" w14:textId="77777777" w:rsidR="00417D8F" w:rsidRPr="00417D8F" w:rsidRDefault="00417D8F" w:rsidP="00417D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6</w:t>
            </w:r>
          </w:p>
        </w:tc>
      </w:tr>
    </w:tbl>
    <w:p w14:paraId="703EA425" w14:textId="77777777" w:rsidR="009C5D2C" w:rsidRPr="009C5D2C" w:rsidRDefault="009C5D2C">
      <w:pPr>
        <w:rPr>
          <w:rFonts w:ascii="Times New Roman" w:hAnsi="Times New Roman" w:cs="Times New Roman"/>
        </w:rPr>
      </w:pPr>
    </w:p>
    <w:sectPr w:rsidR="009C5D2C" w:rsidRPr="009C5D2C" w:rsidSect="009C5D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010C3E" w14:textId="77777777" w:rsidR="00F51A1F" w:rsidRDefault="00F51A1F" w:rsidP="009C5D2C">
      <w:r>
        <w:separator/>
      </w:r>
    </w:p>
  </w:endnote>
  <w:endnote w:type="continuationSeparator" w:id="0">
    <w:p w14:paraId="7D583910" w14:textId="77777777" w:rsidR="00F51A1F" w:rsidRDefault="00F51A1F" w:rsidP="009C5D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AE2C41" w14:textId="77777777" w:rsidR="00F51A1F" w:rsidRDefault="00F51A1F" w:rsidP="009C5D2C">
      <w:r>
        <w:separator/>
      </w:r>
    </w:p>
  </w:footnote>
  <w:footnote w:type="continuationSeparator" w:id="0">
    <w:p w14:paraId="0F0DE56C" w14:textId="77777777" w:rsidR="00F51A1F" w:rsidRDefault="00F51A1F" w:rsidP="009C5D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B3095"/>
    <w:rsid w:val="00046C31"/>
    <w:rsid w:val="00417D8F"/>
    <w:rsid w:val="0078027F"/>
    <w:rsid w:val="008900AA"/>
    <w:rsid w:val="0092206C"/>
    <w:rsid w:val="009C5D2C"/>
    <w:rsid w:val="00AB3095"/>
    <w:rsid w:val="00C33122"/>
    <w:rsid w:val="00F51A1F"/>
    <w:rsid w:val="00F77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ADB5FE"/>
  <w15:chartTrackingRefBased/>
  <w15:docId w15:val="{C197098A-4230-4F62-89D7-2EF2D335D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5D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5D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5D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5D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0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3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hai</dc:creator>
  <cp:keywords/>
  <dc:description/>
  <cp:lastModifiedBy>Xuhai</cp:lastModifiedBy>
  <cp:revision>7</cp:revision>
  <dcterms:created xsi:type="dcterms:W3CDTF">2023-01-18T07:56:00Z</dcterms:created>
  <dcterms:modified xsi:type="dcterms:W3CDTF">2023-02-11T09:17:00Z</dcterms:modified>
</cp:coreProperties>
</file>